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3E5A" w:rsidRPr="00253E5A" w:rsidRDefault="00253E5A" w:rsidP="00253E5A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253E5A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S5 Table. List of 10 cases analyzed for </w:t>
      </w:r>
      <w:r w:rsidRPr="00253E5A">
        <w:rPr>
          <w:rFonts w:ascii="Times New Roman" w:eastAsia="Calibri" w:hAnsi="Times New Roman" w:cs="Times New Roman"/>
          <w:b/>
          <w:i/>
          <w:sz w:val="24"/>
          <w:szCs w:val="24"/>
          <w:lang w:val="en-US"/>
        </w:rPr>
        <w:t>TNF</w:t>
      </w:r>
      <w:r w:rsidRPr="00253E5A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and </w:t>
      </w:r>
      <w:r w:rsidRPr="00253E5A">
        <w:rPr>
          <w:rFonts w:ascii="Times New Roman" w:eastAsia="Calibri" w:hAnsi="Times New Roman" w:cs="Times New Roman"/>
          <w:b/>
          <w:i/>
          <w:sz w:val="24"/>
          <w:szCs w:val="24"/>
          <w:lang w:val="en-US"/>
        </w:rPr>
        <w:t>MGMT</w:t>
      </w:r>
      <w:r w:rsidRPr="00253E5A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mutations, where only one or no </w:t>
      </w:r>
      <w:r w:rsidRPr="00253E5A">
        <w:rPr>
          <w:rFonts w:ascii="Times New Roman" w:eastAsia="Calibri" w:hAnsi="Times New Roman" w:cs="Times New Roman"/>
          <w:b/>
          <w:i/>
          <w:sz w:val="24"/>
          <w:szCs w:val="24"/>
          <w:lang w:val="en-US"/>
        </w:rPr>
        <w:t>RB1</w:t>
      </w:r>
      <w:r w:rsidRPr="00253E5A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mutations could be identified.</w:t>
      </w:r>
    </w:p>
    <w:tbl>
      <w:tblPr>
        <w:tblW w:w="8505" w:type="dxa"/>
        <w:tblLook w:val="04A0" w:firstRow="1" w:lastRow="0" w:firstColumn="1" w:lastColumn="0" w:noHBand="0" w:noVBand="1"/>
      </w:tblPr>
      <w:tblGrid>
        <w:gridCol w:w="724"/>
        <w:gridCol w:w="1243"/>
        <w:gridCol w:w="1577"/>
        <w:gridCol w:w="2126"/>
        <w:gridCol w:w="1418"/>
        <w:gridCol w:w="1417"/>
      </w:tblGrid>
      <w:tr w:rsidR="00253E5A" w:rsidRPr="003D796E" w:rsidTr="003D796E">
        <w:trPr>
          <w:trHeight w:val="937"/>
        </w:trPr>
        <w:tc>
          <w:tcPr>
            <w:tcW w:w="7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3E5A" w:rsidRPr="003D796E" w:rsidRDefault="00253E5A" w:rsidP="00253E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3D796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Case</w:t>
            </w:r>
          </w:p>
        </w:tc>
        <w:tc>
          <w:tcPr>
            <w:tcW w:w="12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3E5A" w:rsidRPr="003D796E" w:rsidRDefault="00253E5A" w:rsidP="00253E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3D796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Laterality</w:t>
            </w:r>
          </w:p>
        </w:tc>
        <w:tc>
          <w:tcPr>
            <w:tcW w:w="15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3E5A" w:rsidRPr="003D796E" w:rsidRDefault="00253E5A" w:rsidP="00253E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3D796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en-SG"/>
              </w:rPr>
              <w:t>TNF</w:t>
            </w:r>
            <w:r w:rsidRPr="003D796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 xml:space="preserve"> amplification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3E5A" w:rsidRPr="003D796E" w:rsidRDefault="00253E5A" w:rsidP="00253E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3D796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en-SG"/>
              </w:rPr>
              <w:t>MGMT</w:t>
            </w:r>
            <w:r w:rsidRPr="003D796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 xml:space="preserve"> promoter hyper-methylation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3E5A" w:rsidRPr="003D796E" w:rsidRDefault="00253E5A" w:rsidP="00253E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3D796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en-SG"/>
              </w:rPr>
              <w:t>RB1</w:t>
            </w:r>
            <w:r w:rsidRPr="003D796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 xml:space="preserve"> Gross Deletion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3E5A" w:rsidRPr="003D796E" w:rsidRDefault="00253E5A" w:rsidP="00253E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</w:pPr>
            <w:r w:rsidRPr="003D796E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en-SG"/>
              </w:rPr>
              <w:t xml:space="preserve">RB1 </w:t>
            </w:r>
            <w:r w:rsidRPr="003D796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SG"/>
              </w:rPr>
              <w:t>Point Mutation</w:t>
            </w:r>
          </w:p>
        </w:tc>
      </w:tr>
      <w:tr w:rsidR="00253E5A" w:rsidRPr="003D796E" w:rsidTr="009F6A17">
        <w:trPr>
          <w:trHeight w:val="330"/>
        </w:trPr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3E5A" w:rsidRPr="003D796E" w:rsidRDefault="00253E5A" w:rsidP="00253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D796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77T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3E5A" w:rsidRPr="003D796E" w:rsidRDefault="00253E5A" w:rsidP="00253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D796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3E5A" w:rsidRPr="003D796E" w:rsidRDefault="00253E5A" w:rsidP="00253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D796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3E5A" w:rsidRPr="003D796E" w:rsidRDefault="00253E5A" w:rsidP="00253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D796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3E5A" w:rsidRPr="003D796E" w:rsidRDefault="00253E5A" w:rsidP="00253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D796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3E5A" w:rsidRPr="003D796E" w:rsidRDefault="00253E5A" w:rsidP="00253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D796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253E5A" w:rsidRPr="003D796E" w:rsidTr="009F6A17">
        <w:trPr>
          <w:trHeight w:val="330"/>
        </w:trPr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3E5A" w:rsidRPr="003D796E" w:rsidRDefault="00253E5A" w:rsidP="00253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D796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17T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3E5A" w:rsidRPr="003D796E" w:rsidRDefault="00253E5A" w:rsidP="00253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D796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3E5A" w:rsidRPr="003D796E" w:rsidRDefault="00253E5A" w:rsidP="00253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D796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3E5A" w:rsidRPr="003D796E" w:rsidRDefault="00253E5A" w:rsidP="00253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D796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3E5A" w:rsidRPr="003D796E" w:rsidRDefault="00253E5A" w:rsidP="00253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D796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3E5A" w:rsidRPr="003D796E" w:rsidRDefault="00253E5A" w:rsidP="00253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D796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253E5A" w:rsidRPr="003D796E" w:rsidTr="009F6A17">
        <w:trPr>
          <w:trHeight w:val="330"/>
        </w:trPr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3E5A" w:rsidRPr="003D796E" w:rsidRDefault="00253E5A" w:rsidP="00253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D796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50T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3E5A" w:rsidRPr="003D796E" w:rsidRDefault="00253E5A" w:rsidP="00253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D796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3E5A" w:rsidRPr="003D796E" w:rsidRDefault="00253E5A" w:rsidP="00253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D796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3E5A" w:rsidRPr="003D796E" w:rsidRDefault="00253E5A" w:rsidP="00253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D796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3E5A" w:rsidRPr="003D796E" w:rsidRDefault="00253E5A" w:rsidP="00253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D796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3E5A" w:rsidRPr="003D796E" w:rsidRDefault="00253E5A" w:rsidP="00253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D796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253E5A" w:rsidRPr="003D796E" w:rsidTr="009F6A17">
        <w:trPr>
          <w:trHeight w:val="330"/>
        </w:trPr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3E5A" w:rsidRPr="003D796E" w:rsidRDefault="00253E5A" w:rsidP="00253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D796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10T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3E5A" w:rsidRPr="003D796E" w:rsidRDefault="00253E5A" w:rsidP="00253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D796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3E5A" w:rsidRPr="003D796E" w:rsidRDefault="00253E5A" w:rsidP="00253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D796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3E5A" w:rsidRPr="003D796E" w:rsidRDefault="00253E5A" w:rsidP="00253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D796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3E5A" w:rsidRPr="003D796E" w:rsidRDefault="00253E5A" w:rsidP="00253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D796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3E5A" w:rsidRPr="003D796E" w:rsidRDefault="00253E5A" w:rsidP="00253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D796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253E5A" w:rsidRPr="003D796E" w:rsidTr="009F6A17">
        <w:trPr>
          <w:trHeight w:val="330"/>
        </w:trPr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3E5A" w:rsidRPr="003D796E" w:rsidRDefault="00253E5A" w:rsidP="00253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D796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29T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3E5A" w:rsidRPr="003D796E" w:rsidRDefault="00253E5A" w:rsidP="00253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D796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3E5A" w:rsidRPr="003D796E" w:rsidRDefault="00253E5A" w:rsidP="00253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D796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3E5A" w:rsidRPr="003D796E" w:rsidRDefault="00253E5A" w:rsidP="00253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D796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3E5A" w:rsidRPr="003D796E" w:rsidRDefault="00253E5A" w:rsidP="00253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D796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3E5A" w:rsidRPr="003D796E" w:rsidRDefault="00253E5A" w:rsidP="00253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D796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253E5A" w:rsidRPr="003D796E" w:rsidTr="009F6A17">
        <w:trPr>
          <w:trHeight w:val="330"/>
        </w:trPr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3E5A" w:rsidRPr="003D796E" w:rsidRDefault="00253E5A" w:rsidP="00253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D796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32T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3E5A" w:rsidRPr="003D796E" w:rsidRDefault="00253E5A" w:rsidP="00253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D796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3E5A" w:rsidRPr="003D796E" w:rsidRDefault="00253E5A" w:rsidP="00253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D796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3E5A" w:rsidRPr="003D796E" w:rsidRDefault="00253E5A" w:rsidP="00253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D796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3E5A" w:rsidRPr="003D796E" w:rsidRDefault="00253E5A" w:rsidP="00253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D796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3E5A" w:rsidRPr="003D796E" w:rsidRDefault="00253E5A" w:rsidP="00253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D796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253E5A" w:rsidRPr="003D796E" w:rsidTr="009F6A17">
        <w:trPr>
          <w:trHeight w:val="330"/>
        </w:trPr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3E5A" w:rsidRPr="003D796E" w:rsidRDefault="00253E5A" w:rsidP="00253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D796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78T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3E5A" w:rsidRPr="003D796E" w:rsidRDefault="00253E5A" w:rsidP="00253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D796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3E5A" w:rsidRPr="003D796E" w:rsidRDefault="00253E5A" w:rsidP="00253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D796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3E5A" w:rsidRPr="003D796E" w:rsidRDefault="00253E5A" w:rsidP="00253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D796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3E5A" w:rsidRPr="003D796E" w:rsidRDefault="00253E5A" w:rsidP="00253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D796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3E5A" w:rsidRPr="003D796E" w:rsidRDefault="00253E5A" w:rsidP="00253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D796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253E5A" w:rsidRPr="003D796E" w:rsidTr="009F6A17">
        <w:trPr>
          <w:trHeight w:val="330"/>
        </w:trPr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3E5A" w:rsidRPr="003D796E" w:rsidRDefault="00253E5A" w:rsidP="00253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D796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23T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3E5A" w:rsidRPr="003D796E" w:rsidRDefault="00253E5A" w:rsidP="00253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D796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3E5A" w:rsidRPr="003D796E" w:rsidRDefault="00253E5A" w:rsidP="00253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D796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3E5A" w:rsidRPr="003D796E" w:rsidRDefault="00253E5A" w:rsidP="00253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D796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3E5A" w:rsidRPr="003D796E" w:rsidRDefault="00253E5A" w:rsidP="00253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D796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3E5A" w:rsidRPr="003D796E" w:rsidRDefault="00253E5A" w:rsidP="00253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D796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  <w:tr w:rsidR="00253E5A" w:rsidRPr="003D796E" w:rsidTr="009F6A17">
        <w:trPr>
          <w:trHeight w:val="330"/>
        </w:trPr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3E5A" w:rsidRPr="003D796E" w:rsidRDefault="00253E5A" w:rsidP="00253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D796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23T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3E5A" w:rsidRPr="003D796E" w:rsidRDefault="00253E5A" w:rsidP="00253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D796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3E5A" w:rsidRPr="003D796E" w:rsidRDefault="00253E5A" w:rsidP="00253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D796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3E5A" w:rsidRPr="003D796E" w:rsidRDefault="00253E5A" w:rsidP="00253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D796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3E5A" w:rsidRPr="003D796E" w:rsidRDefault="00253E5A" w:rsidP="00253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D796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3E5A" w:rsidRPr="003D796E" w:rsidRDefault="00253E5A" w:rsidP="00253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D796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253E5A" w:rsidRPr="003D796E" w:rsidTr="009F6A17">
        <w:trPr>
          <w:trHeight w:val="330"/>
        </w:trPr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3E5A" w:rsidRPr="003D796E" w:rsidRDefault="00253E5A" w:rsidP="00253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D796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26T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3E5A" w:rsidRPr="003D796E" w:rsidRDefault="00253E5A" w:rsidP="00253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D796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15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3E5A" w:rsidRPr="003D796E" w:rsidRDefault="00253E5A" w:rsidP="00253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D796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3E5A" w:rsidRPr="003D796E" w:rsidRDefault="00253E5A" w:rsidP="00253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D796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3E5A" w:rsidRPr="003D796E" w:rsidRDefault="00253E5A" w:rsidP="00253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D796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53E5A" w:rsidRPr="003D796E" w:rsidRDefault="00253E5A" w:rsidP="00253E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SG"/>
              </w:rPr>
            </w:pPr>
            <w:r w:rsidRPr="003D796E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</w:tbl>
    <w:p w:rsidR="00253E5A" w:rsidRPr="00253E5A" w:rsidRDefault="00253E5A" w:rsidP="00253E5A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253E5A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“+” indicates presence and “-” indicates absence of mutation/ gene amplification/ promoter </w:t>
      </w:r>
      <w:proofErr w:type="spellStart"/>
      <w:r w:rsidRPr="00253E5A">
        <w:rPr>
          <w:rFonts w:ascii="Times New Roman" w:eastAsia="Calibri" w:hAnsi="Times New Roman" w:cs="Times New Roman"/>
          <w:sz w:val="24"/>
          <w:szCs w:val="24"/>
          <w:lang w:val="en-US"/>
        </w:rPr>
        <w:t>hypermethylation</w:t>
      </w:r>
      <w:proofErr w:type="spellEnd"/>
      <w:r w:rsidRPr="00253E5A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p w:rsidR="00E85F7A" w:rsidRDefault="00E85F7A">
      <w:bookmarkStart w:id="0" w:name="_GoBack"/>
      <w:bookmarkEnd w:id="0"/>
    </w:p>
    <w:sectPr w:rsidR="00E85F7A" w:rsidSect="00914D1F">
      <w:pgSz w:w="11906" w:h="16838" w:code="9"/>
      <w:pgMar w:top="1440" w:right="1440" w:bottom="1440" w:left="1440" w:header="709" w:footer="709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3E5A"/>
    <w:rsid w:val="00253E5A"/>
    <w:rsid w:val="003D796E"/>
    <w:rsid w:val="00E85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26E957-1D7C-4F64-AE97-E39EE35ED8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22</Characters>
  <Application>Microsoft Office Word</Application>
  <DocSecurity>0</DocSecurity>
  <Lines>3</Lines>
  <Paragraphs>1</Paragraphs>
  <ScaleCrop>false</ScaleCrop>
  <Company>National University of Singapore</Company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ti Tomar</dc:creator>
  <cp:keywords/>
  <dc:description/>
  <cp:lastModifiedBy>Swati Tomar</cp:lastModifiedBy>
  <cp:revision>2</cp:revision>
  <dcterms:created xsi:type="dcterms:W3CDTF">2016-10-18T04:51:00Z</dcterms:created>
  <dcterms:modified xsi:type="dcterms:W3CDTF">2017-02-02T05:52:00Z</dcterms:modified>
</cp:coreProperties>
</file>